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7591A" w14:textId="1EF27663" w:rsidR="00C56DD3" w:rsidRDefault="39D281E4" w:rsidP="7136AF8C">
      <w:pPr>
        <w:spacing w:beforeAutospacing="1" w:after="0" w:afterAutospacing="1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7136AF8C">
        <w:rPr>
          <w:rFonts w:ascii="Times New Roman" w:eastAsia="Times New Roman" w:hAnsi="Times New Roman" w:cs="Times New Roman"/>
          <w:color w:val="000000" w:themeColor="text1"/>
        </w:rPr>
        <w:t>Supplementary Table S1. Guideline-Based Criteria Used for Eligibility Assessment of Proton Pump Inhibitor (PPI) Deprescribing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4830"/>
        <w:gridCol w:w="2010"/>
        <w:gridCol w:w="2145"/>
      </w:tblGrid>
      <w:tr w:rsidR="7136AF8C" w14:paraId="359E3993" w14:textId="77777777" w:rsidTr="7136AF8C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</w:tcPr>
          <w:p w14:paraId="25CF5514" w14:textId="55B16866" w:rsidR="7136AF8C" w:rsidRDefault="7136AF8C" w:rsidP="7136AF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36AF8C">
              <w:rPr>
                <w:rFonts w:ascii="Times New Roman" w:eastAsia="Times New Roman" w:hAnsi="Times New Roman" w:cs="Times New Roman"/>
                <w:b/>
                <w:bCs/>
              </w:rPr>
              <w:t>Clinical Scenario Assessed During Medication Review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</w:tcPr>
          <w:p w14:paraId="1BB05A23" w14:textId="6FBA2039" w:rsidR="7136AF8C" w:rsidRDefault="7136AF8C" w:rsidP="7136AF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36AF8C">
              <w:rPr>
                <w:rFonts w:ascii="Times New Roman" w:eastAsia="Times New Roman" w:hAnsi="Times New Roman" w:cs="Times New Roman"/>
                <w:b/>
                <w:bCs/>
              </w:rPr>
              <w:t>Eligible for Deprescribing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F54945B" w14:textId="1B670742" w:rsidR="7136AF8C" w:rsidRDefault="7136AF8C" w:rsidP="7136AF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136AF8C">
              <w:rPr>
                <w:rFonts w:ascii="Times New Roman" w:eastAsia="Times New Roman" w:hAnsi="Times New Roman" w:cs="Times New Roman"/>
                <w:b/>
                <w:bCs/>
              </w:rPr>
              <w:t>Not Eligible for Deprescribing</w:t>
            </w:r>
          </w:p>
        </w:tc>
      </w:tr>
      <w:tr w:rsidR="7136AF8C" w14:paraId="1597E901" w14:textId="77777777" w:rsidTr="7136AF8C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</w:tcPr>
          <w:p w14:paraId="6481EF18" w14:textId="4C750655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  <w:r w:rsidRPr="7136AF8C">
              <w:rPr>
                <w:rFonts w:ascii="Times New Roman" w:eastAsia="Times New Roman" w:hAnsi="Times New Roman" w:cs="Times New Roman"/>
              </w:rPr>
              <w:t>PPI prescribed for non-specific "GI prophylaxis" without documented ongoing indication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</w:tcPr>
          <w:p w14:paraId="0D3CF191" w14:textId="21E4987D" w:rsidR="7136AF8C" w:rsidRDefault="7136AF8C" w:rsidP="7136AF8C">
            <w:pPr>
              <w:rPr>
                <w:rFonts w:ascii="Segoe UI Symbol" w:eastAsia="Segoe UI Symbol" w:hAnsi="Segoe UI Symbol" w:cs="Segoe UI Symbol"/>
              </w:rPr>
            </w:pPr>
            <w:r w:rsidRPr="7136AF8C">
              <w:rPr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A2B130A" w14:textId="18E416B1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7136AF8C" w14:paraId="6E46BD1B" w14:textId="77777777" w:rsidTr="7136AF8C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</w:tcPr>
          <w:p w14:paraId="610B8A2F" w14:textId="2DFEDF06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  <w:r w:rsidRPr="7136AF8C">
              <w:rPr>
                <w:rFonts w:ascii="Times New Roman" w:eastAsia="Times New Roman" w:hAnsi="Times New Roman" w:cs="Times New Roman"/>
              </w:rPr>
              <w:t>Previous short-term indication completed (e.g., resolved dyspepsia or uncomplicated GERD)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</w:tcPr>
          <w:p w14:paraId="103A7BB5" w14:textId="4CE53E70" w:rsidR="7136AF8C" w:rsidRDefault="7136AF8C" w:rsidP="7136AF8C">
            <w:pPr>
              <w:rPr>
                <w:rFonts w:ascii="Segoe UI Symbol" w:eastAsia="Segoe UI Symbol" w:hAnsi="Segoe UI Symbol" w:cs="Segoe UI Symbol"/>
              </w:rPr>
            </w:pPr>
            <w:r w:rsidRPr="7136AF8C">
              <w:rPr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0C3CD11" w14:textId="563AAFA7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7136AF8C" w14:paraId="5099F1CF" w14:textId="77777777" w:rsidTr="7136AF8C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</w:tcPr>
          <w:p w14:paraId="31ED2451" w14:textId="65A70EA8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  <w:r w:rsidRPr="7136AF8C">
              <w:rPr>
                <w:rFonts w:ascii="Times New Roman" w:eastAsia="Times New Roman" w:hAnsi="Times New Roman" w:cs="Times New Roman"/>
              </w:rPr>
              <w:t>No documented history of upper gastrointestinal bleeding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</w:tcPr>
          <w:p w14:paraId="0D150809" w14:textId="31D6CBD4" w:rsidR="7136AF8C" w:rsidRDefault="7136AF8C" w:rsidP="7136AF8C">
            <w:pPr>
              <w:rPr>
                <w:rFonts w:ascii="Segoe UI Symbol" w:eastAsia="Segoe UI Symbol" w:hAnsi="Segoe UI Symbol" w:cs="Segoe UI Symbol"/>
              </w:rPr>
            </w:pPr>
            <w:r w:rsidRPr="7136AF8C">
              <w:rPr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51549EC" w14:textId="01129302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7136AF8C" w14:paraId="24941C7C" w14:textId="77777777" w:rsidTr="7136AF8C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</w:tcPr>
          <w:p w14:paraId="20039B84" w14:textId="1CFD68CF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  <w:r w:rsidRPr="7136AF8C">
              <w:rPr>
                <w:rFonts w:ascii="Times New Roman" w:eastAsia="Times New Roman" w:hAnsi="Times New Roman" w:cs="Times New Roman"/>
              </w:rPr>
              <w:t>No requirement for gastroprotection based on current medication regimen and bleeding risk assessment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</w:tcPr>
          <w:p w14:paraId="701C3DF7" w14:textId="3D4CFE03" w:rsidR="7136AF8C" w:rsidRDefault="7136AF8C" w:rsidP="7136AF8C">
            <w:pPr>
              <w:rPr>
                <w:rFonts w:ascii="Segoe UI Symbol" w:eastAsia="Segoe UI Symbol" w:hAnsi="Segoe UI Symbol" w:cs="Segoe UI Symbol"/>
              </w:rPr>
            </w:pPr>
            <w:r w:rsidRPr="7136AF8C">
              <w:rPr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C1DA0D2" w14:textId="7B1E6AFD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7136AF8C" w14:paraId="7A094094" w14:textId="77777777" w:rsidTr="7136AF8C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</w:tcPr>
          <w:p w14:paraId="21A67E6E" w14:textId="4D46D10A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  <w:r w:rsidRPr="7136AF8C">
              <w:rPr>
                <w:rFonts w:ascii="Times New Roman" w:eastAsia="Times New Roman" w:hAnsi="Times New Roman" w:cs="Times New Roman"/>
              </w:rPr>
              <w:t>Previous upper gastrointestinal bleeding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</w:tcPr>
          <w:p w14:paraId="530A5667" w14:textId="5209DF2E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08B8168" w14:textId="1BBB6D3B" w:rsidR="7136AF8C" w:rsidRDefault="7136AF8C" w:rsidP="7136AF8C">
            <w:pPr>
              <w:rPr>
                <w:rFonts w:ascii="Segoe UI Symbol" w:eastAsia="Segoe UI Symbol" w:hAnsi="Segoe UI Symbol" w:cs="Segoe UI Symbol"/>
              </w:rPr>
            </w:pPr>
            <w:r w:rsidRPr="7136AF8C">
              <w:rPr>
                <w:rFonts w:ascii="Segoe UI Symbol" w:eastAsia="Segoe UI Symbol" w:hAnsi="Segoe UI Symbol" w:cs="Segoe UI Symbol"/>
              </w:rPr>
              <w:t>✓</w:t>
            </w:r>
          </w:p>
        </w:tc>
      </w:tr>
      <w:tr w:rsidR="7136AF8C" w14:paraId="27B0F764" w14:textId="77777777" w:rsidTr="7136AF8C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</w:tcPr>
          <w:p w14:paraId="1D57EE8B" w14:textId="066A5E83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  <w:r w:rsidRPr="7136AF8C">
              <w:rPr>
                <w:rFonts w:ascii="Times New Roman" w:eastAsia="Times New Roman" w:hAnsi="Times New Roman" w:cs="Times New Roman"/>
              </w:rPr>
              <w:t>Severe erosive esophagitis (Los Angeles Grade C or D)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</w:tcPr>
          <w:p w14:paraId="17C0F0ED" w14:textId="07D175C5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86CD077" w14:textId="56644A56" w:rsidR="7136AF8C" w:rsidRDefault="7136AF8C" w:rsidP="7136AF8C">
            <w:pPr>
              <w:rPr>
                <w:rFonts w:ascii="Segoe UI Symbol" w:eastAsia="Segoe UI Symbol" w:hAnsi="Segoe UI Symbol" w:cs="Segoe UI Symbol"/>
              </w:rPr>
            </w:pPr>
            <w:r w:rsidRPr="7136AF8C">
              <w:rPr>
                <w:rFonts w:ascii="Segoe UI Symbol" w:eastAsia="Segoe UI Symbol" w:hAnsi="Segoe UI Symbol" w:cs="Segoe UI Symbol"/>
              </w:rPr>
              <w:t>✓</w:t>
            </w:r>
          </w:p>
        </w:tc>
      </w:tr>
      <w:tr w:rsidR="7136AF8C" w14:paraId="20815E7C" w14:textId="77777777" w:rsidTr="7136AF8C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</w:tcPr>
          <w:p w14:paraId="03D1B0D7" w14:textId="3425AB07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  <w:r w:rsidRPr="7136AF8C">
              <w:rPr>
                <w:rFonts w:ascii="Times New Roman" w:eastAsia="Times New Roman" w:hAnsi="Times New Roman" w:cs="Times New Roman"/>
              </w:rPr>
              <w:t>Barrett’s esophagus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</w:tcPr>
          <w:p w14:paraId="7DEA3E53" w14:textId="4358CBCC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0D1A10A" w14:textId="0B05ECDA" w:rsidR="7136AF8C" w:rsidRDefault="7136AF8C" w:rsidP="7136AF8C">
            <w:pPr>
              <w:rPr>
                <w:rFonts w:ascii="Segoe UI Symbol" w:eastAsia="Segoe UI Symbol" w:hAnsi="Segoe UI Symbol" w:cs="Segoe UI Symbol"/>
              </w:rPr>
            </w:pPr>
            <w:r w:rsidRPr="7136AF8C">
              <w:rPr>
                <w:rFonts w:ascii="Segoe UI Symbol" w:eastAsia="Segoe UI Symbol" w:hAnsi="Segoe UI Symbol" w:cs="Segoe UI Symbol"/>
              </w:rPr>
              <w:t>✓</w:t>
            </w:r>
          </w:p>
        </w:tc>
      </w:tr>
      <w:tr w:rsidR="7136AF8C" w14:paraId="3D37B7F5" w14:textId="77777777" w:rsidTr="7136AF8C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</w:tcPr>
          <w:p w14:paraId="6D6208A1" w14:textId="6C31F7DC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  <w:r w:rsidRPr="7136AF8C">
              <w:rPr>
                <w:rFonts w:ascii="Times New Roman" w:eastAsia="Times New Roman" w:hAnsi="Times New Roman" w:cs="Times New Roman"/>
              </w:rPr>
              <w:t>Requirement for ongoing gastroprotection due to high-risk antithrombotic therapy and/or gastrointestinal bleeding risk factors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</w:tcPr>
          <w:p w14:paraId="4EAEBD76" w14:textId="06B5DC71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BE6FA9E" w14:textId="673B5575" w:rsidR="7136AF8C" w:rsidRDefault="7136AF8C" w:rsidP="7136AF8C">
            <w:pPr>
              <w:rPr>
                <w:rFonts w:ascii="Segoe UI Symbol" w:eastAsia="Segoe UI Symbol" w:hAnsi="Segoe UI Symbol" w:cs="Segoe UI Symbol"/>
              </w:rPr>
            </w:pPr>
            <w:r w:rsidRPr="7136AF8C">
              <w:rPr>
                <w:rFonts w:ascii="Segoe UI Symbol" w:eastAsia="Segoe UI Symbol" w:hAnsi="Segoe UI Symbol" w:cs="Segoe UI Symbol"/>
              </w:rPr>
              <w:t>✓</w:t>
            </w:r>
          </w:p>
        </w:tc>
      </w:tr>
      <w:tr w:rsidR="7136AF8C" w14:paraId="0C7D2B20" w14:textId="77777777" w:rsidTr="7136AF8C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</w:tcPr>
          <w:p w14:paraId="2943DAF9" w14:textId="6DDD392D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  <w:r w:rsidRPr="7136AF8C">
              <w:rPr>
                <w:rFonts w:ascii="Times New Roman" w:eastAsia="Times New Roman" w:hAnsi="Times New Roman" w:cs="Times New Roman"/>
              </w:rPr>
              <w:t>Other physician-documented indication requiring long-term acid suppression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</w:tcPr>
          <w:p w14:paraId="4419D554" w14:textId="5F34DED8" w:rsidR="7136AF8C" w:rsidRDefault="7136AF8C" w:rsidP="7136AF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074ACC3" w14:textId="179BBE37" w:rsidR="7136AF8C" w:rsidRDefault="7136AF8C" w:rsidP="7136AF8C">
            <w:pPr>
              <w:rPr>
                <w:rFonts w:ascii="Segoe UI Symbol" w:eastAsia="Segoe UI Symbol" w:hAnsi="Segoe UI Symbol" w:cs="Segoe UI Symbol"/>
              </w:rPr>
            </w:pPr>
            <w:r w:rsidRPr="7136AF8C">
              <w:rPr>
                <w:rFonts w:ascii="Segoe UI Symbol" w:eastAsia="Segoe UI Symbol" w:hAnsi="Segoe UI Symbol" w:cs="Segoe UI Symbol"/>
              </w:rPr>
              <w:t>✓</w:t>
            </w:r>
          </w:p>
        </w:tc>
      </w:tr>
    </w:tbl>
    <w:p w14:paraId="2C078E63" w14:textId="41C81346" w:rsidR="00C56DD3" w:rsidRPr="00B00EF2" w:rsidRDefault="00B00EF2">
      <w:pPr>
        <w:rPr>
          <w:i/>
          <w:iCs/>
          <w:sz w:val="16"/>
          <w:szCs w:val="16"/>
        </w:rPr>
      </w:pPr>
      <w:r w:rsidRPr="00B00EF2">
        <w:rPr>
          <w:rStyle w:val="Strong"/>
          <w:i/>
          <w:iCs/>
          <w:sz w:val="16"/>
          <w:szCs w:val="16"/>
        </w:rPr>
        <w:t>Abbreviations:</w:t>
      </w:r>
      <w:r w:rsidRPr="00B00EF2">
        <w:rPr>
          <w:i/>
          <w:iCs/>
          <w:sz w:val="16"/>
          <w:szCs w:val="16"/>
        </w:rPr>
        <w:t xml:space="preserve"> GERD, gastroesophageal reflux disease; GI, gastrointestinal; PPI, proton pump inhibitor.</w:t>
      </w:r>
    </w:p>
    <w:p w14:paraId="0D229E46" w14:textId="098FF510" w:rsidR="00B00EF2" w:rsidRPr="00B00EF2" w:rsidRDefault="00B00EF2">
      <w:pPr>
        <w:rPr>
          <w:sz w:val="21"/>
          <w:szCs w:val="21"/>
        </w:rPr>
      </w:pPr>
      <w:r w:rsidRPr="00B00EF2">
        <w:rPr>
          <w:rStyle w:val="Strong"/>
          <w:sz w:val="21"/>
          <w:szCs w:val="21"/>
        </w:rPr>
        <w:t>Note:</w:t>
      </w:r>
      <w:r w:rsidRPr="00B00EF2">
        <w:rPr>
          <w:sz w:val="21"/>
          <w:szCs w:val="21"/>
        </w:rPr>
        <w:t xml:space="preserve"> Eligibility assessments were performed by a clinical pharmacist using recommendations from the 2022 American Gastroenterological Association (AGA) Clinical Practice Update and the Canadian Evidence-Based Clinical Practice Guideline for Deprescribing Proton Pump Inhibitors. Final eligibility determinations incorporated individual clinical assessment, gastrointestinal bleeding risk factors, concomitant medications, and physician judgment.</w:t>
      </w:r>
    </w:p>
    <w:sectPr w:rsidR="00B00EF2" w:rsidRPr="00B00E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04ECAD"/>
    <w:rsid w:val="001A71CA"/>
    <w:rsid w:val="0086793F"/>
    <w:rsid w:val="009F4F92"/>
    <w:rsid w:val="00B00EF2"/>
    <w:rsid w:val="00C56DD3"/>
    <w:rsid w:val="39D281E4"/>
    <w:rsid w:val="39E91E87"/>
    <w:rsid w:val="7004ECAD"/>
    <w:rsid w:val="7136A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D597E"/>
  <w15:chartTrackingRefBased/>
  <w15:docId w15:val="{6B3D5167-AFB6-40E7-B28C-21D26F5F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B00E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Helvetica Neue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iam Diab</dc:creator>
  <cp:keywords/>
  <dc:description/>
  <cp:lastModifiedBy>Khadijah Diab</cp:lastModifiedBy>
  <cp:revision>2</cp:revision>
  <dcterms:created xsi:type="dcterms:W3CDTF">2026-06-17T10:59:00Z</dcterms:created>
  <dcterms:modified xsi:type="dcterms:W3CDTF">2026-06-17T10:59:00Z</dcterms:modified>
</cp:coreProperties>
</file>